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0F0" w:rsidRPr="004D4A1D" w:rsidRDefault="004D4A1D">
      <w:pPr>
        <w:rPr>
          <w:b/>
        </w:rPr>
      </w:pPr>
      <w:r w:rsidRPr="004D4A1D">
        <w:rPr>
          <w:b/>
        </w:rPr>
        <w:t>Table S1. Genes with highly differentiated copy number between AS and AP isolates.</w:t>
      </w:r>
    </w:p>
    <w:tbl>
      <w:tblPr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254"/>
        <w:gridCol w:w="1202"/>
        <w:gridCol w:w="2275"/>
        <w:gridCol w:w="2610"/>
        <w:gridCol w:w="810"/>
        <w:gridCol w:w="810"/>
        <w:gridCol w:w="630"/>
      </w:tblGrid>
      <w:tr w:rsidR="004D4A1D" w:rsidRPr="004D4A1D" w:rsidTr="004D4A1D">
        <w:trPr>
          <w:trHeight w:val="533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bookmarkStart w:id="0" w:name="_GoBack"/>
            <w:bookmarkEnd w:id="0"/>
            <w:proofErr w:type="spellStart"/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Scaff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gene_start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gene_stop</w:t>
            </w:r>
            <w:proofErr w:type="spellEnd"/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gene_ID</w:t>
            </w:r>
            <w:proofErr w:type="spellEnd"/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gene ann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Av A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Av A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</w:pPr>
            <w:r w:rsidRPr="004D4A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</w:rPr>
              <w:t>VST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36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85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870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lyco_hydro_38C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619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696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87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-acetyltransfer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34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51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6177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TB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88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35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908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T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78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77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908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cose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pecific lect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88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90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388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AA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6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78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916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ucleoside phosphoryl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5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3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472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ral substrate transpor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43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47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8614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K_REP_REGIO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48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72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8483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2H2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72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25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949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kin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36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71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481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rrier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128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199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970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trotransposo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48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79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976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pos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493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41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78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8526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D-binding PCMH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56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62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8529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lationally-controlled tumor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3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88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95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545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R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9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80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2441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egral membran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96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29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012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ta-lactam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34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31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017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2326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88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53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017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-loop containing nucleoside triphosphate hydrolas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98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21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021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BOAT_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37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86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039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doribonuclease L-PSP/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rismate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utase-lik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13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30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039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RP catalytic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70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684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973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nooxygen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81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56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230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-containing domai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27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64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159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K_REP_REGIO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69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04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255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do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21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79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14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kin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20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0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16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D/NAD(P)-binding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4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84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16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-containing domai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29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72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8973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n(2)-C6 fungal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8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73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300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id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13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40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17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FS general substrate transpor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4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432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24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8979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P_synth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25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idylglycerol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phosphatidylinositol transfer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94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64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29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2H2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327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D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080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uD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93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60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092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04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77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69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D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39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38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70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ma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55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85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063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dheri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52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86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299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onse regulatory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85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07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137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SF_DOMAI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8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6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318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re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495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43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26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320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membran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83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57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331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re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22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82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156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T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88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49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350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K-rela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76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98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200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8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4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202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lb-type lecti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2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42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372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rA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81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42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378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VNH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62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99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181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egral membran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5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49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82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270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cin B-type lecti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87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53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7996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il fiber assembly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73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42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360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DR family NAD(P)-dependent oxidoreduct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85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61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360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23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92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227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PH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04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71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439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re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80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07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458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n-like ATP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32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48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441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94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28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229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biquitin-like protein 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44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90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441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418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32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61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9019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erythr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74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39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266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jor facilitator superfamily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4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6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509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ptidase S8/S53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8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509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_permease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0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0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510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D_binding_3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6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2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8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506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imilar t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45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56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545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acetylase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tu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49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57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0187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-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syl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-methionine-dependent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57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30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0187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re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44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38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582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36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94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80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585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74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6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322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66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8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596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soprenoid synth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497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5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03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537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54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47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643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05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11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586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2236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5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0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589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YND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52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24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658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-lik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7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3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602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n-specific serine/threonine protein kin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1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88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603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pros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36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03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358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membrane amino acid transporter protein-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7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32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82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606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ut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8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45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23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744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yptophan RNA-binding attenuator protein-lik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8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56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96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785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8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73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04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585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-lik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8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6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8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676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toacyl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8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87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31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706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re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8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61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10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2757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ungal-specific transcription factor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52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54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3269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g2+ transporter protein%2C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A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/Zinc transport protein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tB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499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7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2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470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fJ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7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0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59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7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7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59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AD-lik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15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98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59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jor facilitator superfamily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53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11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491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71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7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59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67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45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60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lucose 1-dehydrogen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6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36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60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22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4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983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AD-lik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499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9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33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9984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5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9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056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DP-dependent oxidoreduct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5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90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81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ZIP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5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0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81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D-binding PCMH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35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03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4864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-containing domai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59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91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4867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ucleoside phosphoryl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60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74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074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1275 domai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500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0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50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688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ral substrate transpor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79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34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550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31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37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38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jor facilitator superfamily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0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8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43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rboxypeptidase 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6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1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562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953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57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62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5738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PR_REGIO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0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81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7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153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 monooxygen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3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4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21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BAH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8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0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183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NH endonucl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7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0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183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lute carrier family 40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7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0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85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kin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3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5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21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D-binding PCMH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8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3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22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gal_trans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0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7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85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age portal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6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3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85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P-binding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0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2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85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418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9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3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22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jor facilitator superfamily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1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8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85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pos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3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9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22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lC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0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4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591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H131_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4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6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96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inotran_1_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0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5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896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S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0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3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10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ucleoside phosphoryl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1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77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28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-box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1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18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62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26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acteriophag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8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5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296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n(2)-C6 fungal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7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0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296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omatic compound dioxygen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66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29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52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ungal-specific transcription factor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79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93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49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 domai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8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8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54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5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5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55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FS general substrate transpor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8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7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61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UF4294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502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2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8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57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family 71-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2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0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4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7932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antoinas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87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G repeat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87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ubby C-terminal-lik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79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partic peptidas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6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18267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red entry: 2.1.1.3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7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6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87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-loop containing nucleoside triphosphate hydrolas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09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02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93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etyl-CoA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35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19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82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23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80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90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penoid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38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22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793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 monooxygen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5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54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82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clopropane-fatty-acyl-phospholipid synth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7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404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reted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7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5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406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mA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6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1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204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P-grasp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36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0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204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ama family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50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6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48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688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n(2)-C6 fungal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50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82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2997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DEN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4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67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2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503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N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4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60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20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5038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specified produ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5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28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9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241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14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5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7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9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535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vule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5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08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20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051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lute carrier family 40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4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7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19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ho-GAP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9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3990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jor facilitator superfamily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4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3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19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2H2 type zinc finger domain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9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3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3053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3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6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802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n(2)-C6 fungal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9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1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19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P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3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1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305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Zn(2)-C6 fungal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8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5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305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lC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in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1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6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19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A_2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L73507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1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9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20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dohydro-rel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8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1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8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0724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criptional regula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9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0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1830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NG-type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9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7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29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50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yptophan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methylallyltransferase</w:t>
            </w:r>
            <w:proofErr w:type="spellEnd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09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6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8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51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D4A1D" w:rsidRPr="004D4A1D" w:rsidTr="004D4A1D">
        <w:trPr>
          <w:trHeight w:val="548"/>
        </w:trPr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73511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4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5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V34DRAFT_23172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CPF domain-containing prote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4D4A1D" w:rsidRPr="004D4A1D" w:rsidRDefault="004D4A1D" w:rsidP="004D4A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4A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</w:tbl>
    <w:p w:rsidR="004D4A1D" w:rsidRDefault="004D4A1D"/>
    <w:p w:rsidR="004D4A1D" w:rsidRPr="004D4A1D" w:rsidRDefault="004D4A1D">
      <w:pPr>
        <w:rPr>
          <w:rFonts w:ascii="Arial" w:hAnsi="Arial" w:cs="Arial"/>
          <w:sz w:val="20"/>
          <w:szCs w:val="20"/>
        </w:rPr>
      </w:pPr>
      <w:r w:rsidRPr="004D4A1D">
        <w:rPr>
          <w:rFonts w:ascii="Arial" w:hAnsi="Arial" w:cs="Arial"/>
          <w:sz w:val="20"/>
          <w:szCs w:val="20"/>
        </w:rPr>
        <w:t>*</w:t>
      </w:r>
      <w:proofErr w:type="spellStart"/>
      <w:r w:rsidRPr="004D4A1D">
        <w:rPr>
          <w:rFonts w:ascii="Arial" w:hAnsi="Arial" w:cs="Arial"/>
          <w:sz w:val="20"/>
          <w:szCs w:val="20"/>
        </w:rPr>
        <w:t>Scaff</w:t>
      </w:r>
      <w:proofErr w:type="spellEnd"/>
      <w:r w:rsidRPr="004D4A1D">
        <w:rPr>
          <w:rFonts w:ascii="Arial" w:hAnsi="Arial" w:cs="Arial"/>
          <w:sz w:val="20"/>
          <w:szCs w:val="20"/>
        </w:rPr>
        <w:t xml:space="preserve">=scaffold ID, </w:t>
      </w:r>
      <w:proofErr w:type="spellStart"/>
      <w:r w:rsidRPr="004D4A1D">
        <w:rPr>
          <w:rFonts w:ascii="Arial" w:hAnsi="Arial" w:cs="Arial"/>
          <w:sz w:val="20"/>
          <w:szCs w:val="20"/>
        </w:rPr>
        <w:t>gene_start</w:t>
      </w:r>
      <w:proofErr w:type="spellEnd"/>
      <w:r w:rsidRPr="004D4A1D">
        <w:rPr>
          <w:rFonts w:ascii="Arial" w:hAnsi="Arial" w:cs="Arial"/>
          <w:sz w:val="20"/>
          <w:szCs w:val="20"/>
        </w:rPr>
        <w:t xml:space="preserve">=coordinate of start site, </w:t>
      </w:r>
      <w:proofErr w:type="spellStart"/>
      <w:r w:rsidRPr="004D4A1D">
        <w:rPr>
          <w:rFonts w:ascii="Arial" w:hAnsi="Arial" w:cs="Arial"/>
          <w:sz w:val="20"/>
          <w:szCs w:val="20"/>
        </w:rPr>
        <w:t>gene_stop</w:t>
      </w:r>
      <w:proofErr w:type="spellEnd"/>
      <w:r w:rsidRPr="004D4A1D">
        <w:rPr>
          <w:rFonts w:ascii="Arial" w:hAnsi="Arial" w:cs="Arial"/>
          <w:sz w:val="20"/>
          <w:szCs w:val="20"/>
        </w:rPr>
        <w:t xml:space="preserve">=coordinate of stop site, </w:t>
      </w:r>
      <w:proofErr w:type="spellStart"/>
      <w:r w:rsidRPr="004D4A1D">
        <w:rPr>
          <w:rFonts w:ascii="Arial" w:hAnsi="Arial" w:cs="Arial"/>
          <w:sz w:val="20"/>
          <w:szCs w:val="20"/>
        </w:rPr>
        <w:t>gene_ID</w:t>
      </w:r>
      <w:proofErr w:type="spellEnd"/>
      <w:r w:rsidRPr="004D4A1D">
        <w:rPr>
          <w:rFonts w:ascii="Arial" w:hAnsi="Arial" w:cs="Arial"/>
          <w:sz w:val="20"/>
          <w:szCs w:val="20"/>
        </w:rPr>
        <w:t xml:space="preserve">=gene ID relative to </w:t>
      </w:r>
      <w:r w:rsidRPr="004D4A1D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A. </w:t>
      </w:r>
      <w:proofErr w:type="spellStart"/>
      <w:r w:rsidRPr="004D4A1D">
        <w:rPr>
          <w:rFonts w:ascii="Arial" w:hAnsi="Arial" w:cs="Arial"/>
          <w:bCs/>
          <w:i/>
          <w:color w:val="000000" w:themeColor="text1"/>
          <w:sz w:val="20"/>
          <w:szCs w:val="20"/>
        </w:rPr>
        <w:t>parasiticus</w:t>
      </w:r>
      <w:proofErr w:type="spellEnd"/>
      <w:r w:rsidRPr="004D4A1D">
        <w:rPr>
          <w:rFonts w:ascii="Arial" w:hAnsi="Arial" w:cs="Arial"/>
          <w:bCs/>
          <w:color w:val="000000" w:themeColor="text1"/>
          <w:sz w:val="20"/>
          <w:szCs w:val="20"/>
        </w:rPr>
        <w:t xml:space="preserve"> CBS-117618</w:t>
      </w:r>
      <w:r w:rsidRPr="004D4A1D">
        <w:rPr>
          <w:rFonts w:ascii="Arial" w:hAnsi="Arial" w:cs="Arial"/>
          <w:sz w:val="20"/>
          <w:szCs w:val="20"/>
        </w:rPr>
        <w:t xml:space="preserve">, gene anno=functional prediction via </w:t>
      </w:r>
      <w:proofErr w:type="spellStart"/>
      <w:r w:rsidRPr="004D4A1D">
        <w:rPr>
          <w:rFonts w:ascii="Arial" w:hAnsi="Arial" w:cs="Arial"/>
          <w:sz w:val="20"/>
          <w:szCs w:val="20"/>
        </w:rPr>
        <w:t>UniProt</w:t>
      </w:r>
      <w:proofErr w:type="spellEnd"/>
      <w:r w:rsidRPr="004D4A1D">
        <w:rPr>
          <w:rFonts w:ascii="Arial" w:hAnsi="Arial" w:cs="Arial"/>
          <w:sz w:val="20"/>
          <w:szCs w:val="20"/>
        </w:rPr>
        <w:t>, Av AS=average CN in AS, Av AP=average CN in AP, V</w:t>
      </w:r>
      <w:r w:rsidRPr="004D4A1D">
        <w:rPr>
          <w:rFonts w:ascii="Arial" w:hAnsi="Arial" w:cs="Arial"/>
          <w:sz w:val="20"/>
          <w:szCs w:val="20"/>
          <w:vertAlign w:val="subscript"/>
        </w:rPr>
        <w:t>ST</w:t>
      </w:r>
      <w:r w:rsidRPr="004D4A1D">
        <w:rPr>
          <w:rFonts w:ascii="Arial" w:hAnsi="Arial" w:cs="Arial"/>
          <w:sz w:val="20"/>
          <w:szCs w:val="20"/>
        </w:rPr>
        <w:t>=V</w:t>
      </w:r>
      <w:r w:rsidRPr="004D4A1D">
        <w:rPr>
          <w:rFonts w:ascii="Arial" w:hAnsi="Arial" w:cs="Arial"/>
          <w:sz w:val="20"/>
          <w:szCs w:val="20"/>
          <w:vertAlign w:val="subscript"/>
        </w:rPr>
        <w:t>ST</w:t>
      </w:r>
      <w:r w:rsidRPr="004D4A1D">
        <w:rPr>
          <w:rFonts w:ascii="Arial" w:hAnsi="Arial" w:cs="Arial"/>
          <w:sz w:val="20"/>
          <w:szCs w:val="20"/>
        </w:rPr>
        <w:t xml:space="preserve"> value</w:t>
      </w:r>
    </w:p>
    <w:sectPr w:rsidR="004D4A1D" w:rsidRPr="004D4A1D" w:rsidSect="004D4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A1D"/>
    <w:rsid w:val="004D4A1D"/>
    <w:rsid w:val="004E7F0C"/>
    <w:rsid w:val="00D250F0"/>
    <w:rsid w:val="00E2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88E09"/>
  <w15:chartTrackingRefBased/>
  <w15:docId w15:val="{FBED9B1A-564F-472B-897D-CFA9A71D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4A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4A1D"/>
    <w:rPr>
      <w:color w:val="954F72"/>
      <w:u w:val="single"/>
    </w:rPr>
  </w:style>
  <w:style w:type="paragraph" w:customStyle="1" w:styleId="msonormal0">
    <w:name w:val="msonormal"/>
    <w:basedOn w:val="Normal"/>
    <w:rsid w:val="004D4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D4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D4A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D4A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7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391</Words>
  <Characters>1363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Amherst</Company>
  <LinksUpToDate>false</LinksUpToDate>
  <CharactersWithSpaces>1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bbons</dc:creator>
  <cp:keywords/>
  <dc:description/>
  <cp:lastModifiedBy>John Gibbons</cp:lastModifiedBy>
  <cp:revision>1</cp:revision>
  <dcterms:created xsi:type="dcterms:W3CDTF">2023-08-16T18:24:00Z</dcterms:created>
  <dcterms:modified xsi:type="dcterms:W3CDTF">2023-08-16T18:32:00Z</dcterms:modified>
</cp:coreProperties>
</file>